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C7816" w14:textId="322CAF8E" w:rsidR="006A1AB1" w:rsidRDefault="006A1AB1" w:rsidP="006A1AB1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Supplementa</w:t>
      </w:r>
      <w:r w:rsidR="00920060">
        <w:rPr>
          <w:rFonts w:ascii="Times" w:hAnsi="Times"/>
        </w:rPr>
        <w:t>l</w:t>
      </w:r>
      <w:r>
        <w:rPr>
          <w:rFonts w:ascii="Times" w:hAnsi="Times"/>
        </w:rPr>
        <w:t xml:space="preserve"> Material</w:t>
      </w:r>
      <w:bookmarkStart w:id="0" w:name="_Hlk120715690"/>
    </w:p>
    <w:p w14:paraId="2D024D15" w14:textId="77777777" w:rsidR="006871C8" w:rsidRDefault="006871C8" w:rsidP="006A1AB1">
      <w:pPr>
        <w:rPr>
          <w:rFonts w:ascii="Times" w:hAnsi="Times"/>
        </w:rPr>
      </w:pPr>
      <w:r w:rsidRPr="006871C8">
        <w:rPr>
          <w:rFonts w:ascii="Times" w:hAnsi="Times"/>
          <w:noProof/>
        </w:rPr>
        <w:drawing>
          <wp:inline distT="0" distB="0" distL="0" distR="0" wp14:anchorId="7D540F2D" wp14:editId="1CD73DEA">
            <wp:extent cx="5943600" cy="2764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71C8">
        <w:rPr>
          <w:rFonts w:ascii="Times" w:hAnsi="Times"/>
        </w:rPr>
        <w:t xml:space="preserve"> </w:t>
      </w:r>
    </w:p>
    <w:p w14:paraId="47C9DACE" w14:textId="77777777" w:rsidR="006871C8" w:rsidRDefault="006871C8" w:rsidP="006A1AB1">
      <w:pPr>
        <w:rPr>
          <w:rFonts w:ascii="Times" w:hAnsi="Times"/>
        </w:rPr>
      </w:pPr>
    </w:p>
    <w:p w14:paraId="036D2201" w14:textId="77777777" w:rsidR="006871C8" w:rsidRDefault="006871C8" w:rsidP="006A1AB1">
      <w:pPr>
        <w:rPr>
          <w:rFonts w:ascii="Times" w:hAnsi="Times"/>
        </w:rPr>
      </w:pPr>
    </w:p>
    <w:p w14:paraId="3DA47C89" w14:textId="77777777" w:rsidR="006871C8" w:rsidRDefault="006871C8" w:rsidP="006A1AB1">
      <w:pPr>
        <w:rPr>
          <w:rFonts w:ascii="Times" w:hAnsi="Times"/>
        </w:rPr>
      </w:pPr>
    </w:p>
    <w:p w14:paraId="42FFFAFE" w14:textId="77777777" w:rsidR="006871C8" w:rsidRDefault="006871C8" w:rsidP="006A1AB1">
      <w:pPr>
        <w:rPr>
          <w:rFonts w:ascii="Times" w:hAnsi="Times"/>
        </w:rPr>
      </w:pPr>
    </w:p>
    <w:p w14:paraId="27C5571D" w14:textId="77777777" w:rsidR="006871C8" w:rsidRDefault="006871C8" w:rsidP="006A1AB1">
      <w:pPr>
        <w:rPr>
          <w:rFonts w:ascii="Times" w:hAnsi="Times"/>
        </w:rPr>
      </w:pPr>
    </w:p>
    <w:p w14:paraId="50773E9E" w14:textId="77777777" w:rsidR="006871C8" w:rsidRDefault="006871C8" w:rsidP="006A1AB1">
      <w:pPr>
        <w:rPr>
          <w:rFonts w:ascii="Times" w:hAnsi="Times"/>
        </w:rPr>
      </w:pPr>
    </w:p>
    <w:p w14:paraId="26FA7792" w14:textId="77777777" w:rsidR="00C508DD" w:rsidRDefault="00C508D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0B2A118" w14:textId="19DBF95F" w:rsidR="0019753D" w:rsidRPr="006871C8" w:rsidRDefault="0019753D" w:rsidP="006A1AB1">
      <w:pPr>
        <w:rPr>
          <w:rFonts w:ascii="Times" w:hAnsi="Times"/>
        </w:rPr>
      </w:pPr>
      <w:r w:rsidRPr="00636B21">
        <w:rPr>
          <w:rFonts w:ascii="Times" w:hAnsi="Times"/>
        </w:rPr>
        <w:lastRenderedPageBreak/>
        <w:t xml:space="preserve">Figure </w:t>
      </w:r>
      <w:r w:rsidR="006A1AB1">
        <w:rPr>
          <w:rFonts w:ascii="Times" w:hAnsi="Times"/>
        </w:rPr>
        <w:t>1</w:t>
      </w:r>
      <w:r w:rsidRPr="00636B21">
        <w:rPr>
          <w:rFonts w:ascii="Times" w:hAnsi="Times"/>
        </w:rPr>
        <w:t>. Emotional support and years in the U.S. association with distress at 3 months postpartum</w:t>
      </w:r>
    </w:p>
    <w:p w14:paraId="4DAF0C6A" w14:textId="77777777" w:rsidR="0019753D" w:rsidRPr="00636B21" w:rsidRDefault="0019753D" w:rsidP="0019753D">
      <w:pPr>
        <w:rPr>
          <w:rFonts w:ascii="Times" w:hAnsi="Times"/>
        </w:rPr>
      </w:pPr>
    </w:p>
    <w:p w14:paraId="68436185" w14:textId="46E8FA76" w:rsidR="0019753D" w:rsidRPr="00636B21" w:rsidRDefault="0019753D" w:rsidP="00C8569F">
      <w:pPr>
        <w:spacing w:line="480" w:lineRule="auto"/>
        <w:rPr>
          <w:rFonts w:ascii="Times" w:hAnsi="Times"/>
          <w:b/>
          <w:bCs/>
          <w:noProof/>
        </w:rPr>
      </w:pPr>
      <w:r w:rsidRPr="00636B21">
        <w:rPr>
          <w:rFonts w:ascii="Times" w:hAnsi="Times"/>
          <w:b/>
          <w:bCs/>
          <w:noProof/>
        </w:rPr>
        <w:t xml:space="preserve"> </w:t>
      </w:r>
      <w:r w:rsidR="002E6D08" w:rsidRPr="002E6D08">
        <w:rPr>
          <w:rFonts w:ascii="Times" w:hAnsi="Times"/>
          <w:b/>
          <w:bCs/>
          <w:noProof/>
        </w:rPr>
        <w:drawing>
          <wp:inline distT="0" distB="0" distL="0" distR="0" wp14:anchorId="72DD4C2B" wp14:editId="249697F3">
            <wp:extent cx="3429000" cy="2188186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3186" cy="221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E9E0B" w14:textId="77777777" w:rsidR="002E6D08" w:rsidRDefault="006871C8" w:rsidP="006F4F62">
      <w:pPr>
        <w:rPr>
          <w:rFonts w:ascii="Times" w:hAnsi="Times"/>
        </w:rPr>
      </w:pPr>
      <w:r>
        <w:rPr>
          <w:rFonts w:ascii="Times" w:hAnsi="Times"/>
        </w:rPr>
        <w:br/>
      </w:r>
    </w:p>
    <w:p w14:paraId="5B9392EB" w14:textId="77777777" w:rsidR="002E6D08" w:rsidRDefault="002E6D08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18412CE" w14:textId="5B11F93D" w:rsidR="006F4F62" w:rsidRPr="00636B21" w:rsidRDefault="006F4F62" w:rsidP="006F4F62">
      <w:pPr>
        <w:rPr>
          <w:rFonts w:ascii="Times" w:hAnsi="Times"/>
        </w:rPr>
      </w:pPr>
      <w:r w:rsidRPr="00636B21">
        <w:rPr>
          <w:rFonts w:ascii="Times" w:hAnsi="Times"/>
        </w:rPr>
        <w:lastRenderedPageBreak/>
        <w:t xml:space="preserve">Figure </w:t>
      </w:r>
      <w:r w:rsidR="006A1AB1">
        <w:rPr>
          <w:rFonts w:ascii="Times" w:hAnsi="Times"/>
        </w:rPr>
        <w:t>2</w:t>
      </w:r>
      <w:r w:rsidRPr="00636B21">
        <w:rPr>
          <w:rFonts w:ascii="Times" w:hAnsi="Times"/>
        </w:rPr>
        <w:t>. Instrumental support and years in the U.S. association with depression at 12 months postpartum</w:t>
      </w:r>
    </w:p>
    <w:p w14:paraId="34CE1839" w14:textId="77777777" w:rsidR="006F4F62" w:rsidRPr="00636B21" w:rsidRDefault="006F4F62" w:rsidP="00C8569F">
      <w:pPr>
        <w:spacing w:line="480" w:lineRule="auto"/>
        <w:rPr>
          <w:rFonts w:ascii="Times" w:hAnsi="Times"/>
          <w:b/>
          <w:bCs/>
        </w:rPr>
      </w:pPr>
    </w:p>
    <w:bookmarkEnd w:id="0"/>
    <w:p w14:paraId="412256BE" w14:textId="0DCC38EA" w:rsidR="00636B21" w:rsidRPr="002A2B19" w:rsidRDefault="00350457" w:rsidP="00C8569F">
      <w:pPr>
        <w:spacing w:line="480" w:lineRule="auto"/>
        <w:rPr>
          <w:rFonts w:ascii="Times" w:hAnsi="Times"/>
          <w:b/>
          <w:bCs/>
        </w:rPr>
      </w:pPr>
      <w:r w:rsidRPr="00350457">
        <w:rPr>
          <w:rFonts w:ascii="Times" w:hAnsi="Times"/>
          <w:noProof/>
        </w:rPr>
        <w:drawing>
          <wp:inline distT="0" distB="0" distL="0" distR="0" wp14:anchorId="6EB0319C" wp14:editId="7E549CD3">
            <wp:extent cx="3216729" cy="2107026"/>
            <wp:effectExtent l="0" t="0" r="0" b="127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40616" cy="212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6B21" w:rsidRPr="00636B21">
        <w:rPr>
          <w:rFonts w:ascii="Times" w:hAnsi="Times"/>
        </w:rPr>
        <w:t xml:space="preserve"> </w:t>
      </w:r>
      <w:bookmarkStart w:id="1" w:name="_GoBack"/>
      <w:bookmarkEnd w:id="1"/>
    </w:p>
    <w:sectPr w:rsidR="00636B21" w:rsidRPr="002A2B19" w:rsidSect="004167E0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601F9" w14:textId="77777777" w:rsidR="00C246DB" w:rsidRDefault="00C246DB" w:rsidP="000D66CA">
      <w:r>
        <w:separator/>
      </w:r>
    </w:p>
  </w:endnote>
  <w:endnote w:type="continuationSeparator" w:id="0">
    <w:p w14:paraId="520CDAB8" w14:textId="77777777" w:rsidR="00C246DB" w:rsidRDefault="00C246DB" w:rsidP="000D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0784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25EB11" w14:textId="1F754BF6" w:rsidR="000D66CA" w:rsidRDefault="000D66CA" w:rsidP="00492E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2CC8F3" w14:textId="77777777" w:rsidR="000D66CA" w:rsidRDefault="000D66CA" w:rsidP="000D66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342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090B6E" w14:textId="440AF8ED" w:rsidR="000D66CA" w:rsidRDefault="000D66CA" w:rsidP="00492E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1A6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0742700" w14:textId="77777777" w:rsidR="000D66CA" w:rsidRDefault="000D66CA" w:rsidP="000D66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7FF9E" w14:textId="77777777" w:rsidR="00C246DB" w:rsidRDefault="00C246DB" w:rsidP="000D66CA">
      <w:r>
        <w:separator/>
      </w:r>
    </w:p>
  </w:footnote>
  <w:footnote w:type="continuationSeparator" w:id="0">
    <w:p w14:paraId="156CCE44" w14:textId="77777777" w:rsidR="00C246DB" w:rsidRDefault="00C246DB" w:rsidP="000D6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553EB"/>
    <w:multiLevelType w:val="multilevel"/>
    <w:tmpl w:val="50FC5D2C"/>
    <w:lvl w:ilvl="0">
      <w:start w:val="30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0A3DDA"/>
    <w:multiLevelType w:val="multilevel"/>
    <w:tmpl w:val="3440EC20"/>
    <w:lvl w:ilvl="0">
      <w:start w:val="2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pz0zp7e2pvpesepxv9afns9fa5vw0ezaa&quot;&gt;My EndNote Library&lt;record-ids&gt;&lt;item&gt;4&lt;/item&gt;&lt;item&gt;12&lt;/item&gt;&lt;item&gt;38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74&lt;/item&gt;&lt;item&gt;75&lt;/item&gt;&lt;item&gt;76&lt;/item&gt;&lt;item&gt;78&lt;/item&gt;&lt;item&gt;79&lt;/item&gt;&lt;item&gt;80&lt;/item&gt;&lt;item&gt;83&lt;/item&gt;&lt;item&gt;84&lt;/item&gt;&lt;item&gt;85&lt;/item&gt;&lt;item&gt;87&lt;/item&gt;&lt;item&gt;88&lt;/item&gt;&lt;item&gt;89&lt;/item&gt;&lt;item&gt;90&lt;/item&gt;&lt;item&gt;91&lt;/item&gt;&lt;item&gt;97&lt;/item&gt;&lt;/record-ids&gt;&lt;/item&gt;&lt;/Libraries&gt;"/>
  </w:docVars>
  <w:rsids>
    <w:rsidRoot w:val="00052FE4"/>
    <w:rsid w:val="00002B20"/>
    <w:rsid w:val="00003822"/>
    <w:rsid w:val="00004020"/>
    <w:rsid w:val="000049C9"/>
    <w:rsid w:val="00011459"/>
    <w:rsid w:val="00015B63"/>
    <w:rsid w:val="00024F8C"/>
    <w:rsid w:val="000277F8"/>
    <w:rsid w:val="00027895"/>
    <w:rsid w:val="00031B8A"/>
    <w:rsid w:val="00045659"/>
    <w:rsid w:val="00045FB0"/>
    <w:rsid w:val="000473C4"/>
    <w:rsid w:val="00052FE4"/>
    <w:rsid w:val="0005649E"/>
    <w:rsid w:val="0005754B"/>
    <w:rsid w:val="000618C8"/>
    <w:rsid w:val="00062A91"/>
    <w:rsid w:val="00062F78"/>
    <w:rsid w:val="0007122F"/>
    <w:rsid w:val="000817A6"/>
    <w:rsid w:val="000958D7"/>
    <w:rsid w:val="00096F34"/>
    <w:rsid w:val="000A20DA"/>
    <w:rsid w:val="000A4DCF"/>
    <w:rsid w:val="000C0413"/>
    <w:rsid w:val="000C413F"/>
    <w:rsid w:val="000C439D"/>
    <w:rsid w:val="000C49E9"/>
    <w:rsid w:val="000C6DD9"/>
    <w:rsid w:val="000C7055"/>
    <w:rsid w:val="000C72B0"/>
    <w:rsid w:val="000D074D"/>
    <w:rsid w:val="000D0BC5"/>
    <w:rsid w:val="000D21A6"/>
    <w:rsid w:val="000D66CA"/>
    <w:rsid w:val="000E1BE3"/>
    <w:rsid w:val="000E56A5"/>
    <w:rsid w:val="000F00DE"/>
    <w:rsid w:val="000F0287"/>
    <w:rsid w:val="000F1254"/>
    <w:rsid w:val="000F1599"/>
    <w:rsid w:val="000F6A85"/>
    <w:rsid w:val="000F6C1C"/>
    <w:rsid w:val="00120ECD"/>
    <w:rsid w:val="00126540"/>
    <w:rsid w:val="00126AE6"/>
    <w:rsid w:val="00134E1E"/>
    <w:rsid w:val="00134FFC"/>
    <w:rsid w:val="00137673"/>
    <w:rsid w:val="00142E20"/>
    <w:rsid w:val="0014345C"/>
    <w:rsid w:val="0014512C"/>
    <w:rsid w:val="00147D76"/>
    <w:rsid w:val="00151261"/>
    <w:rsid w:val="0015185E"/>
    <w:rsid w:val="00152A77"/>
    <w:rsid w:val="0015395F"/>
    <w:rsid w:val="00162824"/>
    <w:rsid w:val="00163C39"/>
    <w:rsid w:val="00166CD8"/>
    <w:rsid w:val="0016785F"/>
    <w:rsid w:val="00173B8A"/>
    <w:rsid w:val="00174A31"/>
    <w:rsid w:val="00180A31"/>
    <w:rsid w:val="001811BD"/>
    <w:rsid w:val="00181A03"/>
    <w:rsid w:val="0018356A"/>
    <w:rsid w:val="0018578F"/>
    <w:rsid w:val="001878AB"/>
    <w:rsid w:val="00190A4B"/>
    <w:rsid w:val="00193495"/>
    <w:rsid w:val="00195706"/>
    <w:rsid w:val="0019753D"/>
    <w:rsid w:val="001A088E"/>
    <w:rsid w:val="001A7C07"/>
    <w:rsid w:val="001B0250"/>
    <w:rsid w:val="001B02D0"/>
    <w:rsid w:val="001B2EF6"/>
    <w:rsid w:val="001B51E0"/>
    <w:rsid w:val="001C1A66"/>
    <w:rsid w:val="001D0F54"/>
    <w:rsid w:val="001D29A8"/>
    <w:rsid w:val="001D5D31"/>
    <w:rsid w:val="001E5968"/>
    <w:rsid w:val="001F0CEA"/>
    <w:rsid w:val="0020076C"/>
    <w:rsid w:val="002057AE"/>
    <w:rsid w:val="00206F48"/>
    <w:rsid w:val="002070D7"/>
    <w:rsid w:val="00212E53"/>
    <w:rsid w:val="0022239F"/>
    <w:rsid w:val="00226798"/>
    <w:rsid w:val="002308EA"/>
    <w:rsid w:val="0023179F"/>
    <w:rsid w:val="002319BA"/>
    <w:rsid w:val="00237CD1"/>
    <w:rsid w:val="00246F41"/>
    <w:rsid w:val="0025167E"/>
    <w:rsid w:val="00251F2C"/>
    <w:rsid w:val="00254803"/>
    <w:rsid w:val="00254A26"/>
    <w:rsid w:val="002567F3"/>
    <w:rsid w:val="00261590"/>
    <w:rsid w:val="00261AFA"/>
    <w:rsid w:val="00262DA7"/>
    <w:rsid w:val="00264351"/>
    <w:rsid w:val="00265CEB"/>
    <w:rsid w:val="00267EB8"/>
    <w:rsid w:val="00276E55"/>
    <w:rsid w:val="00280598"/>
    <w:rsid w:val="00282846"/>
    <w:rsid w:val="0028310F"/>
    <w:rsid w:val="0028768C"/>
    <w:rsid w:val="00292604"/>
    <w:rsid w:val="002928F0"/>
    <w:rsid w:val="002A2B19"/>
    <w:rsid w:val="002A68CB"/>
    <w:rsid w:val="002A74E7"/>
    <w:rsid w:val="002A7767"/>
    <w:rsid w:val="002B4FC4"/>
    <w:rsid w:val="002C08BC"/>
    <w:rsid w:val="002C376A"/>
    <w:rsid w:val="002D3442"/>
    <w:rsid w:val="002D4C5F"/>
    <w:rsid w:val="002D4E5A"/>
    <w:rsid w:val="002D51C7"/>
    <w:rsid w:val="002E0397"/>
    <w:rsid w:val="002E4533"/>
    <w:rsid w:val="002E6D08"/>
    <w:rsid w:val="002E74F6"/>
    <w:rsid w:val="002F0012"/>
    <w:rsid w:val="002F7F3D"/>
    <w:rsid w:val="0030222B"/>
    <w:rsid w:val="003076BA"/>
    <w:rsid w:val="00312B52"/>
    <w:rsid w:val="00315319"/>
    <w:rsid w:val="00320AF2"/>
    <w:rsid w:val="00320BD9"/>
    <w:rsid w:val="0032462A"/>
    <w:rsid w:val="00325493"/>
    <w:rsid w:val="00327220"/>
    <w:rsid w:val="0033106D"/>
    <w:rsid w:val="00331D99"/>
    <w:rsid w:val="003351B3"/>
    <w:rsid w:val="003439AD"/>
    <w:rsid w:val="00346797"/>
    <w:rsid w:val="00346C21"/>
    <w:rsid w:val="00350457"/>
    <w:rsid w:val="00351F89"/>
    <w:rsid w:val="00355CF8"/>
    <w:rsid w:val="00361280"/>
    <w:rsid w:val="00370C01"/>
    <w:rsid w:val="003733A3"/>
    <w:rsid w:val="00374AAB"/>
    <w:rsid w:val="00376C01"/>
    <w:rsid w:val="00380318"/>
    <w:rsid w:val="0038073D"/>
    <w:rsid w:val="00381860"/>
    <w:rsid w:val="00383587"/>
    <w:rsid w:val="00384A9C"/>
    <w:rsid w:val="00385DDF"/>
    <w:rsid w:val="003A2527"/>
    <w:rsid w:val="003A2826"/>
    <w:rsid w:val="003A74D9"/>
    <w:rsid w:val="003C176A"/>
    <w:rsid w:val="003C4463"/>
    <w:rsid w:val="003D069D"/>
    <w:rsid w:val="003D6928"/>
    <w:rsid w:val="003E05B0"/>
    <w:rsid w:val="003E23DB"/>
    <w:rsid w:val="003E2B1C"/>
    <w:rsid w:val="003E2B35"/>
    <w:rsid w:val="003E4826"/>
    <w:rsid w:val="003F11FE"/>
    <w:rsid w:val="003F5DD9"/>
    <w:rsid w:val="003F63B4"/>
    <w:rsid w:val="003F75C5"/>
    <w:rsid w:val="0040014B"/>
    <w:rsid w:val="00402B7B"/>
    <w:rsid w:val="004059F7"/>
    <w:rsid w:val="0040651F"/>
    <w:rsid w:val="004065C1"/>
    <w:rsid w:val="00411FFD"/>
    <w:rsid w:val="004167E0"/>
    <w:rsid w:val="0041756F"/>
    <w:rsid w:val="00422AD6"/>
    <w:rsid w:val="004246FF"/>
    <w:rsid w:val="0042608B"/>
    <w:rsid w:val="00426197"/>
    <w:rsid w:val="00426431"/>
    <w:rsid w:val="00437654"/>
    <w:rsid w:val="00437F4D"/>
    <w:rsid w:val="00442112"/>
    <w:rsid w:val="00444958"/>
    <w:rsid w:val="00444CEB"/>
    <w:rsid w:val="00445A04"/>
    <w:rsid w:val="00445DE3"/>
    <w:rsid w:val="0044778D"/>
    <w:rsid w:val="00456B6D"/>
    <w:rsid w:val="0046350F"/>
    <w:rsid w:val="00464AAC"/>
    <w:rsid w:val="0046576D"/>
    <w:rsid w:val="0047345F"/>
    <w:rsid w:val="00475E97"/>
    <w:rsid w:val="00476B3B"/>
    <w:rsid w:val="00486A84"/>
    <w:rsid w:val="004A22C8"/>
    <w:rsid w:val="004A4439"/>
    <w:rsid w:val="004A5139"/>
    <w:rsid w:val="004B0E02"/>
    <w:rsid w:val="004B2965"/>
    <w:rsid w:val="004B32C5"/>
    <w:rsid w:val="004C18E5"/>
    <w:rsid w:val="004D2F7C"/>
    <w:rsid w:val="004D4210"/>
    <w:rsid w:val="004D6A1C"/>
    <w:rsid w:val="004E08E9"/>
    <w:rsid w:val="004E16D9"/>
    <w:rsid w:val="004E5BE3"/>
    <w:rsid w:val="004F0224"/>
    <w:rsid w:val="004F13A5"/>
    <w:rsid w:val="004F16AB"/>
    <w:rsid w:val="004F1BBD"/>
    <w:rsid w:val="004F2692"/>
    <w:rsid w:val="00502775"/>
    <w:rsid w:val="00511E0D"/>
    <w:rsid w:val="00512AC3"/>
    <w:rsid w:val="005157F8"/>
    <w:rsid w:val="00516987"/>
    <w:rsid w:val="00525D3A"/>
    <w:rsid w:val="0052652B"/>
    <w:rsid w:val="00541E50"/>
    <w:rsid w:val="005437F2"/>
    <w:rsid w:val="00544394"/>
    <w:rsid w:val="00545790"/>
    <w:rsid w:val="005540F6"/>
    <w:rsid w:val="00554C85"/>
    <w:rsid w:val="00555571"/>
    <w:rsid w:val="005566AC"/>
    <w:rsid w:val="00564102"/>
    <w:rsid w:val="005659D6"/>
    <w:rsid w:val="005662A9"/>
    <w:rsid w:val="0057210F"/>
    <w:rsid w:val="005768EC"/>
    <w:rsid w:val="005801D3"/>
    <w:rsid w:val="00582089"/>
    <w:rsid w:val="00585D51"/>
    <w:rsid w:val="00592ABD"/>
    <w:rsid w:val="00593D3E"/>
    <w:rsid w:val="005A3243"/>
    <w:rsid w:val="005A5E3A"/>
    <w:rsid w:val="005A602D"/>
    <w:rsid w:val="005B6061"/>
    <w:rsid w:val="005C04D9"/>
    <w:rsid w:val="005C26FD"/>
    <w:rsid w:val="005C77B7"/>
    <w:rsid w:val="005D124E"/>
    <w:rsid w:val="005D702D"/>
    <w:rsid w:val="005E3F38"/>
    <w:rsid w:val="005F1037"/>
    <w:rsid w:val="005F39EC"/>
    <w:rsid w:val="00601215"/>
    <w:rsid w:val="00601780"/>
    <w:rsid w:val="00604697"/>
    <w:rsid w:val="00612A69"/>
    <w:rsid w:val="00613086"/>
    <w:rsid w:val="006159C2"/>
    <w:rsid w:val="006241C6"/>
    <w:rsid w:val="00625F9B"/>
    <w:rsid w:val="00630A10"/>
    <w:rsid w:val="00633F51"/>
    <w:rsid w:val="00634993"/>
    <w:rsid w:val="00636B21"/>
    <w:rsid w:val="00642501"/>
    <w:rsid w:val="00642775"/>
    <w:rsid w:val="00643926"/>
    <w:rsid w:val="00643B2D"/>
    <w:rsid w:val="006503BA"/>
    <w:rsid w:val="006518DF"/>
    <w:rsid w:val="00666AC6"/>
    <w:rsid w:val="00670A11"/>
    <w:rsid w:val="00672AAC"/>
    <w:rsid w:val="00673FED"/>
    <w:rsid w:val="0068078B"/>
    <w:rsid w:val="00681676"/>
    <w:rsid w:val="00682B3B"/>
    <w:rsid w:val="00685491"/>
    <w:rsid w:val="00685B61"/>
    <w:rsid w:val="006861B3"/>
    <w:rsid w:val="006871C8"/>
    <w:rsid w:val="00694B7D"/>
    <w:rsid w:val="00696C5C"/>
    <w:rsid w:val="006A19B1"/>
    <w:rsid w:val="006A1AB1"/>
    <w:rsid w:val="006A334D"/>
    <w:rsid w:val="006A4CFD"/>
    <w:rsid w:val="006B566A"/>
    <w:rsid w:val="006B75EE"/>
    <w:rsid w:val="006C3A56"/>
    <w:rsid w:val="006C53AD"/>
    <w:rsid w:val="006D5A7F"/>
    <w:rsid w:val="006E159B"/>
    <w:rsid w:val="006E5939"/>
    <w:rsid w:val="006E7F81"/>
    <w:rsid w:val="006F00BE"/>
    <w:rsid w:val="006F4F62"/>
    <w:rsid w:val="006F7B45"/>
    <w:rsid w:val="0070158F"/>
    <w:rsid w:val="0070428C"/>
    <w:rsid w:val="00704344"/>
    <w:rsid w:val="00707853"/>
    <w:rsid w:val="00722BB3"/>
    <w:rsid w:val="0072582A"/>
    <w:rsid w:val="007269FA"/>
    <w:rsid w:val="00726A33"/>
    <w:rsid w:val="0073162B"/>
    <w:rsid w:val="0073702C"/>
    <w:rsid w:val="007406AE"/>
    <w:rsid w:val="00743F05"/>
    <w:rsid w:val="00746637"/>
    <w:rsid w:val="00762EF5"/>
    <w:rsid w:val="00764A33"/>
    <w:rsid w:val="00766BCA"/>
    <w:rsid w:val="00781E20"/>
    <w:rsid w:val="00782E40"/>
    <w:rsid w:val="00785282"/>
    <w:rsid w:val="00791150"/>
    <w:rsid w:val="0079678B"/>
    <w:rsid w:val="007A408A"/>
    <w:rsid w:val="007A7AD2"/>
    <w:rsid w:val="007C1256"/>
    <w:rsid w:val="007C342C"/>
    <w:rsid w:val="007C435F"/>
    <w:rsid w:val="007C7E5F"/>
    <w:rsid w:val="007C7F61"/>
    <w:rsid w:val="007E1C02"/>
    <w:rsid w:val="007E1DA9"/>
    <w:rsid w:val="007F20CF"/>
    <w:rsid w:val="00801C21"/>
    <w:rsid w:val="008109B2"/>
    <w:rsid w:val="008113E4"/>
    <w:rsid w:val="008145EF"/>
    <w:rsid w:val="008161E7"/>
    <w:rsid w:val="0081662F"/>
    <w:rsid w:val="00826875"/>
    <w:rsid w:val="008331A2"/>
    <w:rsid w:val="008347B4"/>
    <w:rsid w:val="008348F0"/>
    <w:rsid w:val="0083551C"/>
    <w:rsid w:val="00841A8C"/>
    <w:rsid w:val="00841F8A"/>
    <w:rsid w:val="008440E1"/>
    <w:rsid w:val="00846D4C"/>
    <w:rsid w:val="00852828"/>
    <w:rsid w:val="00854C4A"/>
    <w:rsid w:val="008563F1"/>
    <w:rsid w:val="00856B4A"/>
    <w:rsid w:val="008674ED"/>
    <w:rsid w:val="0087013C"/>
    <w:rsid w:val="008709CA"/>
    <w:rsid w:val="008742A4"/>
    <w:rsid w:val="00875FE5"/>
    <w:rsid w:val="00880637"/>
    <w:rsid w:val="008815F0"/>
    <w:rsid w:val="0088509C"/>
    <w:rsid w:val="0089472F"/>
    <w:rsid w:val="00894A97"/>
    <w:rsid w:val="008A022F"/>
    <w:rsid w:val="008A1619"/>
    <w:rsid w:val="008A613D"/>
    <w:rsid w:val="008A6A06"/>
    <w:rsid w:val="008B14C6"/>
    <w:rsid w:val="008B1596"/>
    <w:rsid w:val="008B162D"/>
    <w:rsid w:val="008B657D"/>
    <w:rsid w:val="008C0E09"/>
    <w:rsid w:val="008C2CDC"/>
    <w:rsid w:val="008C6646"/>
    <w:rsid w:val="008D1DFC"/>
    <w:rsid w:val="008D2AB7"/>
    <w:rsid w:val="008E1787"/>
    <w:rsid w:val="008E19E2"/>
    <w:rsid w:val="008E616C"/>
    <w:rsid w:val="008F17C1"/>
    <w:rsid w:val="008F5E46"/>
    <w:rsid w:val="0090252C"/>
    <w:rsid w:val="009035E5"/>
    <w:rsid w:val="00907A99"/>
    <w:rsid w:val="0091234F"/>
    <w:rsid w:val="00915735"/>
    <w:rsid w:val="00916EA9"/>
    <w:rsid w:val="00917784"/>
    <w:rsid w:val="00920060"/>
    <w:rsid w:val="00924810"/>
    <w:rsid w:val="00927C98"/>
    <w:rsid w:val="00934873"/>
    <w:rsid w:val="00943818"/>
    <w:rsid w:val="00946B63"/>
    <w:rsid w:val="009472F8"/>
    <w:rsid w:val="009518EC"/>
    <w:rsid w:val="009538FB"/>
    <w:rsid w:val="00953B70"/>
    <w:rsid w:val="009575D7"/>
    <w:rsid w:val="009601DE"/>
    <w:rsid w:val="00964A0B"/>
    <w:rsid w:val="009725FC"/>
    <w:rsid w:val="00973F43"/>
    <w:rsid w:val="009815E7"/>
    <w:rsid w:val="00983CE7"/>
    <w:rsid w:val="00985FC3"/>
    <w:rsid w:val="009902BD"/>
    <w:rsid w:val="00991F82"/>
    <w:rsid w:val="009951B9"/>
    <w:rsid w:val="009A5E1B"/>
    <w:rsid w:val="009B002D"/>
    <w:rsid w:val="009B0071"/>
    <w:rsid w:val="009C2557"/>
    <w:rsid w:val="009C4297"/>
    <w:rsid w:val="009D04DC"/>
    <w:rsid w:val="009D06A1"/>
    <w:rsid w:val="009D1486"/>
    <w:rsid w:val="009D6CA3"/>
    <w:rsid w:val="009E469D"/>
    <w:rsid w:val="009E4F8A"/>
    <w:rsid w:val="009F0124"/>
    <w:rsid w:val="009F5212"/>
    <w:rsid w:val="009F7DF7"/>
    <w:rsid w:val="009F7F23"/>
    <w:rsid w:val="00A03208"/>
    <w:rsid w:val="00A046AC"/>
    <w:rsid w:val="00A04710"/>
    <w:rsid w:val="00A04F73"/>
    <w:rsid w:val="00A069C0"/>
    <w:rsid w:val="00A11198"/>
    <w:rsid w:val="00A14206"/>
    <w:rsid w:val="00A179D1"/>
    <w:rsid w:val="00A219C5"/>
    <w:rsid w:val="00A23CDD"/>
    <w:rsid w:val="00A25BA5"/>
    <w:rsid w:val="00A3368D"/>
    <w:rsid w:val="00A42DC3"/>
    <w:rsid w:val="00A524D0"/>
    <w:rsid w:val="00A546C3"/>
    <w:rsid w:val="00A5626E"/>
    <w:rsid w:val="00A60132"/>
    <w:rsid w:val="00A60A48"/>
    <w:rsid w:val="00A624D4"/>
    <w:rsid w:val="00A662B9"/>
    <w:rsid w:val="00A66A78"/>
    <w:rsid w:val="00A8235A"/>
    <w:rsid w:val="00A855FC"/>
    <w:rsid w:val="00A856F7"/>
    <w:rsid w:val="00A928B5"/>
    <w:rsid w:val="00A9301A"/>
    <w:rsid w:val="00AA017B"/>
    <w:rsid w:val="00AA5346"/>
    <w:rsid w:val="00AB189C"/>
    <w:rsid w:val="00AB18F6"/>
    <w:rsid w:val="00AB524C"/>
    <w:rsid w:val="00AC2E69"/>
    <w:rsid w:val="00AE711D"/>
    <w:rsid w:val="00AF3793"/>
    <w:rsid w:val="00AF6916"/>
    <w:rsid w:val="00B00EA9"/>
    <w:rsid w:val="00B0289E"/>
    <w:rsid w:val="00B02BE7"/>
    <w:rsid w:val="00B07ACB"/>
    <w:rsid w:val="00B11F83"/>
    <w:rsid w:val="00B12ED1"/>
    <w:rsid w:val="00B13B3D"/>
    <w:rsid w:val="00B14D9C"/>
    <w:rsid w:val="00B16861"/>
    <w:rsid w:val="00B17405"/>
    <w:rsid w:val="00B17FA3"/>
    <w:rsid w:val="00B20EFD"/>
    <w:rsid w:val="00B3162A"/>
    <w:rsid w:val="00B32741"/>
    <w:rsid w:val="00B32B8C"/>
    <w:rsid w:val="00B4255C"/>
    <w:rsid w:val="00B46C04"/>
    <w:rsid w:val="00B53340"/>
    <w:rsid w:val="00B5453C"/>
    <w:rsid w:val="00B55616"/>
    <w:rsid w:val="00B757B5"/>
    <w:rsid w:val="00B7593E"/>
    <w:rsid w:val="00B8242C"/>
    <w:rsid w:val="00B83AD8"/>
    <w:rsid w:val="00B85F31"/>
    <w:rsid w:val="00B91D41"/>
    <w:rsid w:val="00BA16E7"/>
    <w:rsid w:val="00BA2072"/>
    <w:rsid w:val="00BA6F36"/>
    <w:rsid w:val="00BB140A"/>
    <w:rsid w:val="00BC7839"/>
    <w:rsid w:val="00BD23D4"/>
    <w:rsid w:val="00BD7065"/>
    <w:rsid w:val="00BD754B"/>
    <w:rsid w:val="00BE3CA1"/>
    <w:rsid w:val="00BF6B05"/>
    <w:rsid w:val="00C005D7"/>
    <w:rsid w:val="00C07CD7"/>
    <w:rsid w:val="00C17FEE"/>
    <w:rsid w:val="00C22AB8"/>
    <w:rsid w:val="00C24664"/>
    <w:rsid w:val="00C246DB"/>
    <w:rsid w:val="00C3163A"/>
    <w:rsid w:val="00C34777"/>
    <w:rsid w:val="00C35BE7"/>
    <w:rsid w:val="00C404B1"/>
    <w:rsid w:val="00C421FA"/>
    <w:rsid w:val="00C451E6"/>
    <w:rsid w:val="00C508DD"/>
    <w:rsid w:val="00C544BD"/>
    <w:rsid w:val="00C548AC"/>
    <w:rsid w:val="00C54E09"/>
    <w:rsid w:val="00C60AD6"/>
    <w:rsid w:val="00C61064"/>
    <w:rsid w:val="00C61698"/>
    <w:rsid w:val="00C678A6"/>
    <w:rsid w:val="00C71E55"/>
    <w:rsid w:val="00C74265"/>
    <w:rsid w:val="00C8569F"/>
    <w:rsid w:val="00C87C50"/>
    <w:rsid w:val="00C93D8D"/>
    <w:rsid w:val="00C94CA4"/>
    <w:rsid w:val="00C950B3"/>
    <w:rsid w:val="00C976C8"/>
    <w:rsid w:val="00CA2500"/>
    <w:rsid w:val="00CA4645"/>
    <w:rsid w:val="00CB3368"/>
    <w:rsid w:val="00CB3823"/>
    <w:rsid w:val="00CC18A1"/>
    <w:rsid w:val="00CC19B5"/>
    <w:rsid w:val="00CC28AE"/>
    <w:rsid w:val="00CC46EF"/>
    <w:rsid w:val="00CD1BCE"/>
    <w:rsid w:val="00CD4038"/>
    <w:rsid w:val="00CD4065"/>
    <w:rsid w:val="00CD6683"/>
    <w:rsid w:val="00CE08D4"/>
    <w:rsid w:val="00CE0F0C"/>
    <w:rsid w:val="00CE1F66"/>
    <w:rsid w:val="00CE25CC"/>
    <w:rsid w:val="00CE44DD"/>
    <w:rsid w:val="00CE7124"/>
    <w:rsid w:val="00CF191F"/>
    <w:rsid w:val="00CF2F13"/>
    <w:rsid w:val="00CF3851"/>
    <w:rsid w:val="00CF3D87"/>
    <w:rsid w:val="00D0237F"/>
    <w:rsid w:val="00D04B73"/>
    <w:rsid w:val="00D0573A"/>
    <w:rsid w:val="00D11741"/>
    <w:rsid w:val="00D11CD2"/>
    <w:rsid w:val="00D12F9D"/>
    <w:rsid w:val="00D22F93"/>
    <w:rsid w:val="00D238C8"/>
    <w:rsid w:val="00D259DD"/>
    <w:rsid w:val="00D3002C"/>
    <w:rsid w:val="00D30394"/>
    <w:rsid w:val="00D434D4"/>
    <w:rsid w:val="00D44B95"/>
    <w:rsid w:val="00D45383"/>
    <w:rsid w:val="00D4744F"/>
    <w:rsid w:val="00D73091"/>
    <w:rsid w:val="00D735A1"/>
    <w:rsid w:val="00D7426A"/>
    <w:rsid w:val="00D92801"/>
    <w:rsid w:val="00D94B4A"/>
    <w:rsid w:val="00DA19EC"/>
    <w:rsid w:val="00DA7E15"/>
    <w:rsid w:val="00DB3757"/>
    <w:rsid w:val="00DB46DB"/>
    <w:rsid w:val="00DC0A1F"/>
    <w:rsid w:val="00DC4705"/>
    <w:rsid w:val="00DC47F5"/>
    <w:rsid w:val="00DC615F"/>
    <w:rsid w:val="00DD648C"/>
    <w:rsid w:val="00DD75FA"/>
    <w:rsid w:val="00DE6928"/>
    <w:rsid w:val="00DE719E"/>
    <w:rsid w:val="00DF37E7"/>
    <w:rsid w:val="00DF499F"/>
    <w:rsid w:val="00DF5806"/>
    <w:rsid w:val="00DF71BE"/>
    <w:rsid w:val="00E013F7"/>
    <w:rsid w:val="00E04B76"/>
    <w:rsid w:val="00E052D9"/>
    <w:rsid w:val="00E11301"/>
    <w:rsid w:val="00E135EC"/>
    <w:rsid w:val="00E13801"/>
    <w:rsid w:val="00E24499"/>
    <w:rsid w:val="00E24E0A"/>
    <w:rsid w:val="00E3092E"/>
    <w:rsid w:val="00E3531D"/>
    <w:rsid w:val="00E3647A"/>
    <w:rsid w:val="00E3669B"/>
    <w:rsid w:val="00E41B1C"/>
    <w:rsid w:val="00E473C0"/>
    <w:rsid w:val="00E55EEE"/>
    <w:rsid w:val="00E62CF7"/>
    <w:rsid w:val="00E65849"/>
    <w:rsid w:val="00E71676"/>
    <w:rsid w:val="00E82777"/>
    <w:rsid w:val="00E82ABC"/>
    <w:rsid w:val="00EA7FFE"/>
    <w:rsid w:val="00EB0396"/>
    <w:rsid w:val="00EB110C"/>
    <w:rsid w:val="00EB1339"/>
    <w:rsid w:val="00EB4D7C"/>
    <w:rsid w:val="00EB5D5D"/>
    <w:rsid w:val="00EC49FF"/>
    <w:rsid w:val="00EC5AB5"/>
    <w:rsid w:val="00EC69CA"/>
    <w:rsid w:val="00EC6A66"/>
    <w:rsid w:val="00ED2276"/>
    <w:rsid w:val="00ED2E2C"/>
    <w:rsid w:val="00ED3A0F"/>
    <w:rsid w:val="00ED3A72"/>
    <w:rsid w:val="00EE08D6"/>
    <w:rsid w:val="00EE2075"/>
    <w:rsid w:val="00EE2C34"/>
    <w:rsid w:val="00EE35FA"/>
    <w:rsid w:val="00EE4378"/>
    <w:rsid w:val="00EE7726"/>
    <w:rsid w:val="00EF2218"/>
    <w:rsid w:val="00EF7A70"/>
    <w:rsid w:val="00EF7C87"/>
    <w:rsid w:val="00EF7D7D"/>
    <w:rsid w:val="00F00AA2"/>
    <w:rsid w:val="00F049CD"/>
    <w:rsid w:val="00F05B0F"/>
    <w:rsid w:val="00F07EEC"/>
    <w:rsid w:val="00F12B5D"/>
    <w:rsid w:val="00F15477"/>
    <w:rsid w:val="00F15ABF"/>
    <w:rsid w:val="00F16EDD"/>
    <w:rsid w:val="00F20AB8"/>
    <w:rsid w:val="00F42BEB"/>
    <w:rsid w:val="00F43D2F"/>
    <w:rsid w:val="00F45620"/>
    <w:rsid w:val="00F51427"/>
    <w:rsid w:val="00F53B38"/>
    <w:rsid w:val="00F5659E"/>
    <w:rsid w:val="00F6099D"/>
    <w:rsid w:val="00F656B8"/>
    <w:rsid w:val="00F71B80"/>
    <w:rsid w:val="00F73ACE"/>
    <w:rsid w:val="00F746A7"/>
    <w:rsid w:val="00F801DA"/>
    <w:rsid w:val="00F82CFB"/>
    <w:rsid w:val="00F86270"/>
    <w:rsid w:val="00F862A3"/>
    <w:rsid w:val="00F87C2A"/>
    <w:rsid w:val="00F908BF"/>
    <w:rsid w:val="00F90ABE"/>
    <w:rsid w:val="00F946A0"/>
    <w:rsid w:val="00F95812"/>
    <w:rsid w:val="00FA0021"/>
    <w:rsid w:val="00FA031A"/>
    <w:rsid w:val="00FA0973"/>
    <w:rsid w:val="00FA49A2"/>
    <w:rsid w:val="00FB63A4"/>
    <w:rsid w:val="00FB6CAC"/>
    <w:rsid w:val="00FC524D"/>
    <w:rsid w:val="00FC6E35"/>
    <w:rsid w:val="00FD74A6"/>
    <w:rsid w:val="00FE5D08"/>
    <w:rsid w:val="00FF2978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50830"/>
  <w15:chartTrackingRefBased/>
  <w15:docId w15:val="{D89FEC10-583E-F346-9B58-E9E4AEDB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2FE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524C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24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B524C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B524C"/>
    <w:rPr>
      <w:rFonts w:ascii="Calibri" w:hAnsi="Calibr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524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6576D"/>
  </w:style>
  <w:style w:type="paragraph" w:styleId="NormalWeb">
    <w:name w:val="Normal (Web)"/>
    <w:basedOn w:val="Normal"/>
    <w:uiPriority w:val="99"/>
    <w:unhideWhenUsed/>
    <w:rsid w:val="00AE711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24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7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4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4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09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26AE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77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7767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6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6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D6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6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4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1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3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9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0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44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2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06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8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1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2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3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35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83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2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7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1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1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7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6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4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7DD086-2028-BF42-BF5B-FB2A30EC36FC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AAEE46-E3B5-4AD8-9D00-A605ED0BF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3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orona</dc:creator>
  <cp:keywords/>
  <dc:description/>
  <cp:lastModifiedBy>Kumariv Vinayagam</cp:lastModifiedBy>
  <cp:revision>98</cp:revision>
  <cp:lastPrinted>2022-09-27T20:05:00Z</cp:lastPrinted>
  <dcterms:created xsi:type="dcterms:W3CDTF">2023-02-04T00:56:00Z</dcterms:created>
  <dcterms:modified xsi:type="dcterms:W3CDTF">2023-09-0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2</vt:lpwstr>
  </property>
  <property fmtid="{D5CDD505-2E9C-101B-9397-08002B2CF9AE}" pid="3" name="grammarly_documentContext">
    <vt:lpwstr>{"goals":[],"domain":"general","emotions":[],"dialect":"american"}</vt:lpwstr>
  </property>
</Properties>
</file>